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26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614"/>
        <w:gridCol w:w="2820"/>
        <w:gridCol w:w="1418"/>
        <w:gridCol w:w="2624"/>
        <w:gridCol w:w="741"/>
        <w:gridCol w:w="14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6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TABLE S1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Quality analysis of the included studies by modified Jadad sca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hardson (20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mani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neveld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tin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opoulos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lis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mani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opoulos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eos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</w:tbl>
    <w:p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23AB2BEC"/>
    <w:rsid w:val="206435CB"/>
    <w:rsid w:val="23AB2BEC"/>
    <w:rsid w:val="2AA3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7:56:00Z</dcterms:created>
  <dc:creator>谢铭</dc:creator>
  <cp:lastModifiedBy>谢铭</cp:lastModifiedBy>
  <dcterms:modified xsi:type="dcterms:W3CDTF">2023-10-13T16:1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5BFDF0442D4671AAAA48FDD0AD4CE1_13</vt:lpwstr>
  </property>
</Properties>
</file>